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CF8" w:rsidRPr="005E7BB0" w:rsidRDefault="002B0CF8" w:rsidP="002B0CF8">
      <w:pPr>
        <w:rPr>
          <w:b/>
          <w:bCs/>
        </w:rPr>
      </w:pPr>
      <w:r>
        <w:t>Appendix 1 Risk assessment explanation cards</w:t>
      </w:r>
    </w:p>
    <w:p w:rsidR="002B0CF8" w:rsidRPr="007F023F" w:rsidRDefault="002B0CF8" w:rsidP="002B0CF8">
      <w:pPr>
        <w:ind w:left="221" w:hangingChars="100" w:hanging="221"/>
        <w:jc w:val="both"/>
        <w:rPr>
          <w:rFonts w:eastAsia="MS PGothic"/>
          <w:b/>
          <w:bCs/>
          <w:color w:val="000000"/>
          <w:sz w:val="22"/>
          <w:lang w:val="en-GB"/>
        </w:rPr>
      </w:pPr>
    </w:p>
    <w:p w:rsidR="000A597A" w:rsidRPr="002B0CF8" w:rsidRDefault="000A597A">
      <w:pPr>
        <w:rPr>
          <w:b/>
        </w:rPr>
      </w:pPr>
      <w:bookmarkStart w:id="0" w:name="_GoBack"/>
      <w:bookmarkEnd w:id="0"/>
    </w:p>
    <w:sectPr w:rsidR="000A597A" w:rsidRPr="002B0CF8" w:rsidSect="004B7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CF8"/>
    <w:rsid w:val="000A597A"/>
    <w:rsid w:val="000D3B19"/>
    <w:rsid w:val="001B7073"/>
    <w:rsid w:val="002B0CF8"/>
    <w:rsid w:val="004257FD"/>
    <w:rsid w:val="00457F3A"/>
    <w:rsid w:val="00765F22"/>
    <w:rsid w:val="00930128"/>
    <w:rsid w:val="009D44FD"/>
    <w:rsid w:val="00A95070"/>
    <w:rsid w:val="00B85A14"/>
    <w:rsid w:val="00D7302D"/>
    <w:rsid w:val="00DA1D5F"/>
    <w:rsid w:val="00E9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F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pPr>
      <w:spacing w:line="240" w:lineRule="auto"/>
    </w:pPr>
    <w:rPr>
      <w:sz w:val="20"/>
      <w:szCs w:val="23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F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pPr>
      <w:spacing w:line="240" w:lineRule="auto"/>
    </w:pPr>
    <w:rPr>
      <w:sz w:val="20"/>
      <w:szCs w:val="23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h</dc:creator>
  <cp:lastModifiedBy>ranjith</cp:lastModifiedBy>
  <cp:revision>1</cp:revision>
  <dcterms:created xsi:type="dcterms:W3CDTF">2018-08-13T12:20:00Z</dcterms:created>
  <dcterms:modified xsi:type="dcterms:W3CDTF">2018-08-13T12:20:00Z</dcterms:modified>
</cp:coreProperties>
</file>